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17C1A" w14:textId="76B7172D" w:rsidR="009D46C6" w:rsidRPr="003A678B" w:rsidRDefault="009D46C6" w:rsidP="009D4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7A069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62E68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57A069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7A06902">
        <w:rPr>
          <w:rFonts w:ascii="Times New Roman" w:hAnsi="Times New Roman" w:cs="Times New Roman"/>
          <w:sz w:val="24"/>
          <w:szCs w:val="24"/>
        </w:rPr>
        <w:t xml:space="preserve"> Unadjusted and adjusted associations of socioeconomic factors with diet quality, measured by the Dietary Guidelines Index 2013 (DGI-13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7"/>
        <w:gridCol w:w="722"/>
        <w:gridCol w:w="1842"/>
        <w:gridCol w:w="991"/>
        <w:gridCol w:w="711"/>
        <w:gridCol w:w="1842"/>
        <w:gridCol w:w="941"/>
      </w:tblGrid>
      <w:tr w:rsidR="009D46C6" w:rsidRPr="009D46C6" w14:paraId="70008EC2" w14:textId="77777777" w:rsidTr="00EA5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1572C239" w14:textId="7777777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22" w:type="dxa"/>
          </w:tcPr>
          <w:p w14:paraId="6E91B0D6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63A016B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1D697A4D" w14:textId="77777777" w:rsidR="00EA5A4F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 xml:space="preserve">Unadjusted β </w:t>
            </w:r>
          </w:p>
          <w:p w14:paraId="5A55537D" w14:textId="7240076B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91" w:type="dxa"/>
          </w:tcPr>
          <w:p w14:paraId="1670D8A6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23423E9" w14:textId="6D967D4E" w:rsidR="009D46C6" w:rsidRPr="002A5074" w:rsidRDefault="006C754B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A507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E02A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711" w:type="dxa"/>
          </w:tcPr>
          <w:p w14:paraId="25525FB0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42DA5B3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2" w:type="dxa"/>
          </w:tcPr>
          <w:p w14:paraId="39C91539" w14:textId="77777777" w:rsidR="00EA5A4F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 xml:space="preserve">Adjusted β </w:t>
            </w:r>
          </w:p>
          <w:p w14:paraId="463AAECD" w14:textId="487E8BE1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41" w:type="dxa"/>
          </w:tcPr>
          <w:p w14:paraId="5450C217" w14:textId="77777777" w:rsidR="009D46C6" w:rsidRPr="009D46C6" w:rsidRDefault="009D46C6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932E178" w14:textId="23DC007F" w:rsidR="009D46C6" w:rsidRPr="002A5074" w:rsidRDefault="006C754B" w:rsidP="00730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A507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E02A9">
              <w:rPr>
                <w:rFonts w:ascii="Times New Roman" w:hAnsi="Times New Roman" w:cs="Times New Roman"/>
              </w:rPr>
              <w:t>value</w:t>
            </w:r>
          </w:p>
        </w:tc>
      </w:tr>
      <w:tr w:rsidR="009D46C6" w:rsidRPr="009D46C6" w14:paraId="795C768A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071A455" w14:textId="7777777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22" w:type="dxa"/>
          </w:tcPr>
          <w:p w14:paraId="02BA3476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79</w:t>
            </w:r>
          </w:p>
        </w:tc>
        <w:tc>
          <w:tcPr>
            <w:tcW w:w="1842" w:type="dxa"/>
          </w:tcPr>
          <w:p w14:paraId="3C7B55B4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59</w:t>
            </w:r>
          </w:p>
        </w:tc>
        <w:tc>
          <w:tcPr>
            <w:tcW w:w="991" w:type="dxa"/>
          </w:tcPr>
          <w:p w14:paraId="6293B521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</w:tcPr>
          <w:p w14:paraId="5798A28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79</w:t>
            </w:r>
          </w:p>
        </w:tc>
        <w:tc>
          <w:tcPr>
            <w:tcW w:w="1842" w:type="dxa"/>
          </w:tcPr>
          <w:p w14:paraId="15A10D3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75</w:t>
            </w:r>
          </w:p>
        </w:tc>
        <w:tc>
          <w:tcPr>
            <w:tcW w:w="941" w:type="dxa"/>
          </w:tcPr>
          <w:p w14:paraId="5E83979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D46C6" w:rsidRPr="009D46C6" w14:paraId="3A55B4F4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B3C8CC8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>Below Year 12</w:t>
            </w:r>
          </w:p>
        </w:tc>
        <w:tc>
          <w:tcPr>
            <w:tcW w:w="722" w:type="dxa"/>
          </w:tcPr>
          <w:p w14:paraId="0CF1D03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2" w:type="dxa"/>
          </w:tcPr>
          <w:p w14:paraId="33CD95B0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10.4 (-14.0, -6.8)</w:t>
            </w:r>
          </w:p>
        </w:tc>
        <w:tc>
          <w:tcPr>
            <w:tcW w:w="991" w:type="dxa"/>
          </w:tcPr>
          <w:p w14:paraId="70F45441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68514137" w14:textId="77777777" w:rsidR="009D46C6" w:rsidRPr="009D46C6" w:rsidRDefault="009D46C6" w:rsidP="00730643">
            <w:pPr>
              <w:tabs>
                <w:tab w:val="right" w:pos="191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2" w:type="dxa"/>
          </w:tcPr>
          <w:p w14:paraId="103FC1B6" w14:textId="77777777" w:rsidR="009D46C6" w:rsidRPr="009D46C6" w:rsidRDefault="009D46C6" w:rsidP="00730643">
            <w:pPr>
              <w:tabs>
                <w:tab w:val="right" w:pos="191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8.8 (-12.4, -5.</w:t>
            </w:r>
            <w:proofErr w:type="gramStart"/>
            <w:r w:rsidRPr="009D46C6">
              <w:rPr>
                <w:rFonts w:ascii="Times New Roman" w:hAnsi="Times New Roman" w:cs="Times New Roman"/>
              </w:rPr>
              <w:t>2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9D46C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41" w:type="dxa"/>
          </w:tcPr>
          <w:p w14:paraId="78F717B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25B25DA7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50BB6A8" w14:textId="251B971A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 xml:space="preserve">Year 12, Certificate, </w:t>
            </w:r>
            <w:r w:rsidR="00653770" w:rsidRPr="006F2DEB">
              <w:rPr>
                <w:rFonts w:ascii="Times New Roman" w:hAnsi="Times New Roman" w:cs="Times New Roman"/>
                <w:b w:val="0"/>
                <w:bCs w:val="0"/>
              </w:rPr>
              <w:t xml:space="preserve">or </w:t>
            </w:r>
            <w:r w:rsidRPr="006F2DEB">
              <w:rPr>
                <w:rFonts w:ascii="Times New Roman" w:hAnsi="Times New Roman" w:cs="Times New Roman"/>
                <w:b w:val="0"/>
                <w:bCs w:val="0"/>
              </w:rPr>
              <w:t>Diploma</w:t>
            </w:r>
          </w:p>
        </w:tc>
        <w:tc>
          <w:tcPr>
            <w:tcW w:w="722" w:type="dxa"/>
          </w:tcPr>
          <w:p w14:paraId="2D6AFF7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842" w:type="dxa"/>
          </w:tcPr>
          <w:p w14:paraId="7CD7F137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6.3 (-7.7, -4.9)</w:t>
            </w:r>
          </w:p>
        </w:tc>
        <w:tc>
          <w:tcPr>
            <w:tcW w:w="991" w:type="dxa"/>
          </w:tcPr>
          <w:p w14:paraId="034DBB87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581FD6ED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842" w:type="dxa"/>
          </w:tcPr>
          <w:p w14:paraId="5885145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D46C6">
              <w:rPr>
                <w:rFonts w:ascii="Times New Roman" w:hAnsi="Times New Roman" w:cs="Times New Roman"/>
              </w:rPr>
              <w:t>-5.5 (-6.9, -4.</w:t>
            </w:r>
            <w:proofErr w:type="gramStart"/>
            <w:r w:rsidRPr="009D46C6">
              <w:rPr>
                <w:rFonts w:ascii="Times New Roman" w:hAnsi="Times New Roman" w:cs="Times New Roman"/>
              </w:rPr>
              <w:t>1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941" w:type="dxa"/>
          </w:tcPr>
          <w:p w14:paraId="046B5BE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11217C64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6BF9F3E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gramStart"/>
            <w:r w:rsidRPr="006F2DEB">
              <w:rPr>
                <w:rFonts w:ascii="Times New Roman" w:hAnsi="Times New Roman" w:cs="Times New Roman"/>
                <w:b w:val="0"/>
                <w:bCs w:val="0"/>
              </w:rPr>
              <w:t>Bachelor</w:t>
            </w:r>
            <w:proofErr w:type="gramEnd"/>
            <w:r w:rsidRPr="006F2DEB">
              <w:rPr>
                <w:rFonts w:ascii="Times New Roman" w:hAnsi="Times New Roman" w:cs="Times New Roman"/>
                <w:b w:val="0"/>
                <w:bCs w:val="0"/>
              </w:rPr>
              <w:t xml:space="preserve"> degree or higher</w:t>
            </w:r>
          </w:p>
        </w:tc>
        <w:tc>
          <w:tcPr>
            <w:tcW w:w="722" w:type="dxa"/>
          </w:tcPr>
          <w:p w14:paraId="404CE39E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842" w:type="dxa"/>
          </w:tcPr>
          <w:p w14:paraId="60C4F2E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1" w:type="dxa"/>
          </w:tcPr>
          <w:p w14:paraId="7EA82F5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52DBE48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842" w:type="dxa"/>
          </w:tcPr>
          <w:p w14:paraId="16E98C5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1" w:type="dxa"/>
          </w:tcPr>
          <w:p w14:paraId="18B92086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271DB333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CADB549" w14:textId="7777777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 xml:space="preserve">Perceived social support </w:t>
            </w:r>
          </w:p>
        </w:tc>
        <w:tc>
          <w:tcPr>
            <w:tcW w:w="722" w:type="dxa"/>
          </w:tcPr>
          <w:p w14:paraId="3F108AC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490</w:t>
            </w:r>
          </w:p>
        </w:tc>
        <w:tc>
          <w:tcPr>
            <w:tcW w:w="1842" w:type="dxa"/>
          </w:tcPr>
          <w:p w14:paraId="78A81B2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10</w:t>
            </w:r>
          </w:p>
        </w:tc>
        <w:tc>
          <w:tcPr>
            <w:tcW w:w="991" w:type="dxa"/>
          </w:tcPr>
          <w:p w14:paraId="642594F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0D152DA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9643DBA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5A0DBD1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2E426868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39706FF0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>1-point increase in score</w:t>
            </w:r>
          </w:p>
        </w:tc>
        <w:tc>
          <w:tcPr>
            <w:tcW w:w="722" w:type="dxa"/>
          </w:tcPr>
          <w:p w14:paraId="29831DCF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490</w:t>
            </w:r>
          </w:p>
        </w:tc>
        <w:tc>
          <w:tcPr>
            <w:tcW w:w="1842" w:type="dxa"/>
          </w:tcPr>
          <w:p w14:paraId="261B5CF3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1 (0.04, 0.13)</w:t>
            </w:r>
          </w:p>
        </w:tc>
        <w:tc>
          <w:tcPr>
            <w:tcW w:w="991" w:type="dxa"/>
          </w:tcPr>
          <w:p w14:paraId="02C9AC73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0DE966E9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E1DB5CA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4D3D940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2E0E6072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4AC36CC" w14:textId="7777777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 xml:space="preserve">Latent classes of SLEs  </w:t>
            </w:r>
          </w:p>
        </w:tc>
        <w:tc>
          <w:tcPr>
            <w:tcW w:w="722" w:type="dxa"/>
          </w:tcPr>
          <w:p w14:paraId="1DBF01D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495</w:t>
            </w:r>
          </w:p>
        </w:tc>
        <w:tc>
          <w:tcPr>
            <w:tcW w:w="1842" w:type="dxa"/>
          </w:tcPr>
          <w:p w14:paraId="43B70EE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30</w:t>
            </w:r>
          </w:p>
        </w:tc>
        <w:tc>
          <w:tcPr>
            <w:tcW w:w="991" w:type="dxa"/>
          </w:tcPr>
          <w:p w14:paraId="60C41779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5DC56F7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485</w:t>
            </w:r>
          </w:p>
        </w:tc>
        <w:tc>
          <w:tcPr>
            <w:tcW w:w="1842" w:type="dxa"/>
          </w:tcPr>
          <w:p w14:paraId="7A51573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34</w:t>
            </w:r>
          </w:p>
        </w:tc>
        <w:tc>
          <w:tcPr>
            <w:tcW w:w="941" w:type="dxa"/>
          </w:tcPr>
          <w:p w14:paraId="1D8C6514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50BC92CB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7896C762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>Multi-domain adversity</w:t>
            </w:r>
          </w:p>
        </w:tc>
        <w:tc>
          <w:tcPr>
            <w:tcW w:w="722" w:type="dxa"/>
          </w:tcPr>
          <w:p w14:paraId="4B6BEFD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2" w:type="dxa"/>
          </w:tcPr>
          <w:p w14:paraId="06DDD578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10.2 (-14.3, -6.1)</w:t>
            </w:r>
          </w:p>
        </w:tc>
        <w:tc>
          <w:tcPr>
            <w:tcW w:w="991" w:type="dxa"/>
          </w:tcPr>
          <w:p w14:paraId="07530A7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17C4BDEA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2" w:type="dxa"/>
          </w:tcPr>
          <w:p w14:paraId="71B66F3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D46C6">
              <w:rPr>
                <w:rFonts w:ascii="Times New Roman" w:hAnsi="Times New Roman" w:cs="Times New Roman"/>
              </w:rPr>
              <w:t>-9.1 (-13.3, -4.</w:t>
            </w:r>
            <w:proofErr w:type="gramStart"/>
            <w:r w:rsidRPr="009D46C6">
              <w:rPr>
                <w:rFonts w:ascii="Times New Roman" w:hAnsi="Times New Roman" w:cs="Times New Roman"/>
              </w:rPr>
              <w:t>9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941" w:type="dxa"/>
          </w:tcPr>
          <w:p w14:paraId="7ED51CBE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42F9A021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D5853A1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 xml:space="preserve">Limited adversity </w:t>
            </w:r>
          </w:p>
        </w:tc>
        <w:tc>
          <w:tcPr>
            <w:tcW w:w="722" w:type="dxa"/>
          </w:tcPr>
          <w:p w14:paraId="708D382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842" w:type="dxa"/>
          </w:tcPr>
          <w:p w14:paraId="74B11DBD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4.1 (-5.5, -2.6)</w:t>
            </w:r>
          </w:p>
        </w:tc>
        <w:tc>
          <w:tcPr>
            <w:tcW w:w="991" w:type="dxa"/>
          </w:tcPr>
          <w:p w14:paraId="49CEE48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2122F008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842" w:type="dxa"/>
          </w:tcPr>
          <w:p w14:paraId="545F3194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9 (-5.4, -2.</w:t>
            </w:r>
            <w:proofErr w:type="gramStart"/>
            <w:r w:rsidRPr="009D46C6">
              <w:rPr>
                <w:rFonts w:ascii="Times New Roman" w:hAnsi="Times New Roman" w:cs="Times New Roman"/>
              </w:rPr>
              <w:t>4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941" w:type="dxa"/>
          </w:tcPr>
          <w:p w14:paraId="62FDF054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38AE3A26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7D80F51D" w14:textId="77777777" w:rsidR="009D46C6" w:rsidRPr="006F2DEB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2DEB">
              <w:rPr>
                <w:rFonts w:ascii="Times New Roman" w:hAnsi="Times New Roman" w:cs="Times New Roman"/>
                <w:b w:val="0"/>
                <w:bCs w:val="0"/>
              </w:rPr>
              <w:t>Minimal adversity</w:t>
            </w:r>
          </w:p>
        </w:tc>
        <w:tc>
          <w:tcPr>
            <w:tcW w:w="722" w:type="dxa"/>
          </w:tcPr>
          <w:p w14:paraId="574865A6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842" w:type="dxa"/>
          </w:tcPr>
          <w:p w14:paraId="0F7084E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1" w:type="dxa"/>
          </w:tcPr>
          <w:p w14:paraId="6AA80F9F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4C6C4850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842" w:type="dxa"/>
          </w:tcPr>
          <w:p w14:paraId="711F0112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1" w:type="dxa"/>
          </w:tcPr>
          <w:p w14:paraId="4D7911D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34F72781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EF9A3DE" w14:textId="7777777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Equivalised income</w:t>
            </w:r>
          </w:p>
        </w:tc>
        <w:tc>
          <w:tcPr>
            <w:tcW w:w="722" w:type="dxa"/>
          </w:tcPr>
          <w:p w14:paraId="1A1029E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37</w:t>
            </w:r>
          </w:p>
        </w:tc>
        <w:tc>
          <w:tcPr>
            <w:tcW w:w="1842" w:type="dxa"/>
          </w:tcPr>
          <w:p w14:paraId="79237959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40</w:t>
            </w:r>
          </w:p>
        </w:tc>
        <w:tc>
          <w:tcPr>
            <w:tcW w:w="991" w:type="dxa"/>
          </w:tcPr>
          <w:p w14:paraId="60F338A7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DD1391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455</w:t>
            </w:r>
          </w:p>
        </w:tc>
        <w:tc>
          <w:tcPr>
            <w:tcW w:w="1842" w:type="dxa"/>
          </w:tcPr>
          <w:p w14:paraId="0E88A3D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91</w:t>
            </w:r>
          </w:p>
        </w:tc>
        <w:tc>
          <w:tcPr>
            <w:tcW w:w="941" w:type="dxa"/>
          </w:tcPr>
          <w:p w14:paraId="2B033439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1769A7B5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8B34D91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Quintile 1 (low)</w:t>
            </w:r>
          </w:p>
        </w:tc>
        <w:tc>
          <w:tcPr>
            <w:tcW w:w="722" w:type="dxa"/>
          </w:tcPr>
          <w:p w14:paraId="61B37503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842" w:type="dxa"/>
          </w:tcPr>
          <w:p w14:paraId="3C9CDCEA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9.0 (-11.5, -6.6)</w:t>
            </w:r>
          </w:p>
        </w:tc>
        <w:tc>
          <w:tcPr>
            <w:tcW w:w="991" w:type="dxa"/>
          </w:tcPr>
          <w:p w14:paraId="68D3DB4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228FACE0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842" w:type="dxa"/>
          </w:tcPr>
          <w:p w14:paraId="7CE7D9C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D46C6">
              <w:rPr>
                <w:rFonts w:ascii="Times New Roman" w:hAnsi="Times New Roman" w:cs="Times New Roman"/>
              </w:rPr>
              <w:t>-4.6 (-7.3, -1.</w:t>
            </w:r>
            <w:proofErr w:type="gramStart"/>
            <w:r w:rsidRPr="009D46C6">
              <w:rPr>
                <w:rFonts w:ascii="Times New Roman" w:hAnsi="Times New Roman" w:cs="Times New Roman"/>
              </w:rPr>
              <w:t>9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41" w:type="dxa"/>
          </w:tcPr>
          <w:p w14:paraId="659B71C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0157FF19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B538340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Quintile 2</w:t>
            </w:r>
          </w:p>
        </w:tc>
        <w:tc>
          <w:tcPr>
            <w:tcW w:w="722" w:type="dxa"/>
          </w:tcPr>
          <w:p w14:paraId="5DDF067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842" w:type="dxa"/>
          </w:tcPr>
          <w:p w14:paraId="5006EED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6.4 (-9.0, -3.9)</w:t>
            </w:r>
          </w:p>
        </w:tc>
        <w:tc>
          <w:tcPr>
            <w:tcW w:w="991" w:type="dxa"/>
          </w:tcPr>
          <w:p w14:paraId="3506C857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60407796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842" w:type="dxa"/>
          </w:tcPr>
          <w:p w14:paraId="2438A85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1 (-5.7, -0.</w:t>
            </w:r>
            <w:proofErr w:type="gramStart"/>
            <w:r w:rsidRPr="009D46C6">
              <w:rPr>
                <w:rFonts w:ascii="Times New Roman" w:hAnsi="Times New Roman" w:cs="Times New Roman"/>
              </w:rPr>
              <w:t>4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41" w:type="dxa"/>
          </w:tcPr>
          <w:p w14:paraId="2C9F965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022</w:t>
            </w:r>
          </w:p>
        </w:tc>
      </w:tr>
      <w:tr w:rsidR="009D46C6" w:rsidRPr="009D46C6" w14:paraId="155129FE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27E213FC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lastRenderedPageBreak/>
              <w:t>Quintile 3 (medium)</w:t>
            </w:r>
          </w:p>
        </w:tc>
        <w:tc>
          <w:tcPr>
            <w:tcW w:w="722" w:type="dxa"/>
          </w:tcPr>
          <w:p w14:paraId="2725835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842" w:type="dxa"/>
          </w:tcPr>
          <w:p w14:paraId="652C68F2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0 (-5.4, -0.6)</w:t>
            </w:r>
          </w:p>
        </w:tc>
        <w:tc>
          <w:tcPr>
            <w:tcW w:w="991" w:type="dxa"/>
          </w:tcPr>
          <w:p w14:paraId="73C30748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1" w:type="dxa"/>
          </w:tcPr>
          <w:p w14:paraId="1BFB44F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842" w:type="dxa"/>
          </w:tcPr>
          <w:p w14:paraId="1190F86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46C6">
              <w:rPr>
                <w:rFonts w:ascii="Times New Roman" w:hAnsi="Times New Roman" w:cs="Times New Roman"/>
              </w:rPr>
              <w:t xml:space="preserve">-2.0 (-4.4, </w:t>
            </w:r>
            <w:proofErr w:type="gramStart"/>
            <w:r w:rsidRPr="009D46C6">
              <w:rPr>
                <w:rFonts w:ascii="Times New Roman" w:hAnsi="Times New Roman" w:cs="Times New Roman"/>
              </w:rPr>
              <w:t>0.5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41" w:type="dxa"/>
          </w:tcPr>
          <w:p w14:paraId="0196E80F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111</w:t>
            </w:r>
          </w:p>
        </w:tc>
      </w:tr>
      <w:tr w:rsidR="009D46C6" w:rsidRPr="009D46C6" w14:paraId="01ABAD8A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65C4C4FF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Quintile 4</w:t>
            </w:r>
          </w:p>
        </w:tc>
        <w:tc>
          <w:tcPr>
            <w:tcW w:w="722" w:type="dxa"/>
          </w:tcPr>
          <w:p w14:paraId="48C65A2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842" w:type="dxa"/>
          </w:tcPr>
          <w:p w14:paraId="7C7DF896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9 (-6.4, -1.5)</w:t>
            </w:r>
          </w:p>
        </w:tc>
        <w:tc>
          <w:tcPr>
            <w:tcW w:w="991" w:type="dxa"/>
          </w:tcPr>
          <w:p w14:paraId="07B691F3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1" w:type="dxa"/>
          </w:tcPr>
          <w:p w14:paraId="0209C9B5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42" w:type="dxa"/>
          </w:tcPr>
          <w:p w14:paraId="4C8BE198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1 (-5.5, -0.</w:t>
            </w:r>
            <w:proofErr w:type="gramStart"/>
            <w:r w:rsidRPr="009D46C6">
              <w:rPr>
                <w:rFonts w:ascii="Times New Roman" w:hAnsi="Times New Roman" w:cs="Times New Roman"/>
              </w:rPr>
              <w:t>7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41" w:type="dxa"/>
          </w:tcPr>
          <w:p w14:paraId="2D5A70F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0.012</w:t>
            </w:r>
          </w:p>
        </w:tc>
      </w:tr>
      <w:tr w:rsidR="009D46C6" w:rsidRPr="009D46C6" w14:paraId="3E634204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322D2E65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Quintile 5 (high)</w:t>
            </w:r>
          </w:p>
        </w:tc>
        <w:tc>
          <w:tcPr>
            <w:tcW w:w="722" w:type="dxa"/>
          </w:tcPr>
          <w:p w14:paraId="0A59B96E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42" w:type="dxa"/>
          </w:tcPr>
          <w:p w14:paraId="2F2B682F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1" w:type="dxa"/>
          </w:tcPr>
          <w:p w14:paraId="2F48A7E5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15DC759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42" w:type="dxa"/>
          </w:tcPr>
          <w:p w14:paraId="55B55BE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1" w:type="dxa"/>
          </w:tcPr>
          <w:p w14:paraId="29946E96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0A284EB9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00E85EE9" w14:textId="515D214D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 xml:space="preserve">Perception of overall </w:t>
            </w:r>
            <w:r w:rsidR="00985F28">
              <w:rPr>
                <w:rFonts w:ascii="Times New Roman" w:hAnsi="Times New Roman" w:cs="Times New Roman"/>
              </w:rPr>
              <w:t>financial</w:t>
            </w:r>
            <w:r w:rsidRPr="009D46C6">
              <w:rPr>
                <w:rFonts w:ascii="Times New Roman" w:hAnsi="Times New Roman" w:cs="Times New Roman"/>
              </w:rPr>
              <w:t xml:space="preserve"> situation</w:t>
            </w:r>
          </w:p>
        </w:tc>
        <w:tc>
          <w:tcPr>
            <w:tcW w:w="722" w:type="dxa"/>
          </w:tcPr>
          <w:p w14:paraId="6D8DC0B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08</w:t>
            </w:r>
          </w:p>
        </w:tc>
        <w:tc>
          <w:tcPr>
            <w:tcW w:w="1842" w:type="dxa"/>
          </w:tcPr>
          <w:p w14:paraId="722850C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48</w:t>
            </w:r>
          </w:p>
        </w:tc>
        <w:tc>
          <w:tcPr>
            <w:tcW w:w="991" w:type="dxa"/>
          </w:tcPr>
          <w:p w14:paraId="0FAEDAC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420ABB1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388</w:t>
            </w:r>
          </w:p>
        </w:tc>
        <w:tc>
          <w:tcPr>
            <w:tcW w:w="1842" w:type="dxa"/>
          </w:tcPr>
          <w:p w14:paraId="30B90654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73</w:t>
            </w:r>
          </w:p>
        </w:tc>
        <w:tc>
          <w:tcPr>
            <w:tcW w:w="941" w:type="dxa"/>
          </w:tcPr>
          <w:p w14:paraId="4534803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3CD797FF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760C947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Spend more money than you get / can’t make ends meet</w:t>
            </w:r>
          </w:p>
        </w:tc>
        <w:tc>
          <w:tcPr>
            <w:tcW w:w="722" w:type="dxa"/>
          </w:tcPr>
          <w:p w14:paraId="671679D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42" w:type="dxa"/>
          </w:tcPr>
          <w:p w14:paraId="644E01A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9.4 (-12.3, -6.5)</w:t>
            </w:r>
          </w:p>
        </w:tc>
        <w:tc>
          <w:tcPr>
            <w:tcW w:w="991" w:type="dxa"/>
          </w:tcPr>
          <w:p w14:paraId="1FA252D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3151B10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2" w:type="dxa"/>
          </w:tcPr>
          <w:p w14:paraId="2601B4C9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D46C6">
              <w:rPr>
                <w:rFonts w:ascii="Times New Roman" w:hAnsi="Times New Roman" w:cs="Times New Roman"/>
              </w:rPr>
              <w:t>-6.3 (-9.6, -3.</w:t>
            </w:r>
            <w:proofErr w:type="gramStart"/>
            <w:r w:rsidRPr="009D46C6">
              <w:rPr>
                <w:rFonts w:ascii="Times New Roman" w:hAnsi="Times New Roman" w:cs="Times New Roman"/>
              </w:rPr>
              <w:t>0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941" w:type="dxa"/>
          </w:tcPr>
          <w:p w14:paraId="2A8148EE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08C33FAF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35EEDAB1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Just break even most weeks / just enough to make ends meet</w:t>
            </w:r>
          </w:p>
        </w:tc>
        <w:tc>
          <w:tcPr>
            <w:tcW w:w="722" w:type="dxa"/>
          </w:tcPr>
          <w:p w14:paraId="274895F7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842" w:type="dxa"/>
          </w:tcPr>
          <w:p w14:paraId="26ADDA28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5.3 (-6.8, -3.9)</w:t>
            </w:r>
          </w:p>
        </w:tc>
        <w:tc>
          <w:tcPr>
            <w:tcW w:w="991" w:type="dxa"/>
          </w:tcPr>
          <w:p w14:paraId="7696F78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18A430A6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842" w:type="dxa"/>
          </w:tcPr>
          <w:p w14:paraId="6DEB01FB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7 (-5.5, -2.</w:t>
            </w:r>
            <w:proofErr w:type="gramStart"/>
            <w:r w:rsidRPr="009D46C6">
              <w:rPr>
                <w:rFonts w:ascii="Times New Roman" w:hAnsi="Times New Roman" w:cs="Times New Roman"/>
              </w:rPr>
              <w:t>0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941" w:type="dxa"/>
          </w:tcPr>
          <w:p w14:paraId="6BB7E46E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0C57D03E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456EC975" w14:textId="77777777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>Able to save money most weeks / you are comfortable</w:t>
            </w:r>
          </w:p>
        </w:tc>
        <w:tc>
          <w:tcPr>
            <w:tcW w:w="722" w:type="dxa"/>
          </w:tcPr>
          <w:p w14:paraId="46335FC6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842" w:type="dxa"/>
          </w:tcPr>
          <w:p w14:paraId="3BEE19B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1" w:type="dxa"/>
          </w:tcPr>
          <w:p w14:paraId="385CE203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5E575BD7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842" w:type="dxa"/>
          </w:tcPr>
          <w:p w14:paraId="586B1D46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1" w:type="dxa"/>
          </w:tcPr>
          <w:p w14:paraId="204EDBE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6456524F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1FDC9665" w14:textId="2369EBF7" w:rsidR="009D46C6" w:rsidRPr="009D46C6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D46C6">
              <w:rPr>
                <w:rFonts w:ascii="Times New Roman" w:hAnsi="Times New Roman" w:cs="Times New Roman"/>
              </w:rPr>
              <w:t>Area</w:t>
            </w:r>
            <w:r w:rsidR="00D86A7B">
              <w:rPr>
                <w:rFonts w:ascii="Times New Roman" w:hAnsi="Times New Roman" w:cs="Times New Roman"/>
              </w:rPr>
              <w:t>-level</w:t>
            </w:r>
            <w:r w:rsidRPr="009D46C6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722" w:type="dxa"/>
          </w:tcPr>
          <w:p w14:paraId="6C82592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74</w:t>
            </w:r>
          </w:p>
        </w:tc>
        <w:tc>
          <w:tcPr>
            <w:tcW w:w="1842" w:type="dxa"/>
          </w:tcPr>
          <w:p w14:paraId="5FA45EA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36</w:t>
            </w:r>
          </w:p>
        </w:tc>
        <w:tc>
          <w:tcPr>
            <w:tcW w:w="991" w:type="dxa"/>
          </w:tcPr>
          <w:p w14:paraId="3FCF1863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06E755E6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1,531</w:t>
            </w:r>
          </w:p>
        </w:tc>
        <w:tc>
          <w:tcPr>
            <w:tcW w:w="1842" w:type="dxa"/>
          </w:tcPr>
          <w:p w14:paraId="73D71A6A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Adj R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D46C6">
              <w:rPr>
                <w:rFonts w:ascii="Times New Roman" w:hAnsi="Times New Roman" w:cs="Times New Roman"/>
              </w:rPr>
              <w:t>= 0.061</w:t>
            </w:r>
          </w:p>
        </w:tc>
        <w:tc>
          <w:tcPr>
            <w:tcW w:w="941" w:type="dxa"/>
          </w:tcPr>
          <w:p w14:paraId="1E1D47C0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D46C6" w:rsidRPr="009D46C6" w14:paraId="743F5EE4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5EA09E6D" w14:textId="21AF9285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 xml:space="preserve">Low </w:t>
            </w:r>
          </w:p>
        </w:tc>
        <w:tc>
          <w:tcPr>
            <w:tcW w:w="722" w:type="dxa"/>
          </w:tcPr>
          <w:p w14:paraId="52EAB3D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842" w:type="dxa"/>
          </w:tcPr>
          <w:p w14:paraId="1102C6D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6.9 (-8.7, -5.1)</w:t>
            </w:r>
          </w:p>
        </w:tc>
        <w:tc>
          <w:tcPr>
            <w:tcW w:w="991" w:type="dxa"/>
          </w:tcPr>
          <w:p w14:paraId="3293816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5FD8D91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842" w:type="dxa"/>
          </w:tcPr>
          <w:p w14:paraId="1D0DEEF3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5.2 (-7.1, -3.</w:t>
            </w:r>
            <w:proofErr w:type="gramStart"/>
            <w:r w:rsidRPr="009D46C6">
              <w:rPr>
                <w:rFonts w:ascii="Times New Roman" w:hAnsi="Times New Roman" w:cs="Times New Roman"/>
              </w:rPr>
              <w:t>4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941" w:type="dxa"/>
          </w:tcPr>
          <w:p w14:paraId="3A94A9B5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242A9985" w14:textId="77777777" w:rsidTr="006F2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3E283E60" w14:textId="6794C0C5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 xml:space="preserve">Medium </w:t>
            </w:r>
          </w:p>
        </w:tc>
        <w:tc>
          <w:tcPr>
            <w:tcW w:w="722" w:type="dxa"/>
          </w:tcPr>
          <w:p w14:paraId="28EDB1E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842" w:type="dxa"/>
          </w:tcPr>
          <w:p w14:paraId="41CFD51F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7 (-5.2, -2.2)</w:t>
            </w:r>
          </w:p>
        </w:tc>
        <w:tc>
          <w:tcPr>
            <w:tcW w:w="991" w:type="dxa"/>
          </w:tcPr>
          <w:p w14:paraId="5D2FE20C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711" w:type="dxa"/>
          </w:tcPr>
          <w:p w14:paraId="10FFD3C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842" w:type="dxa"/>
          </w:tcPr>
          <w:p w14:paraId="416B7472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-3.0 (-4.5, -1.</w:t>
            </w:r>
            <w:proofErr w:type="gramStart"/>
            <w:r w:rsidRPr="009D46C6">
              <w:rPr>
                <w:rFonts w:ascii="Times New Roman" w:hAnsi="Times New Roman" w:cs="Times New Roman"/>
              </w:rPr>
              <w:t>5)</w:t>
            </w:r>
            <w:r w:rsidRPr="009D46C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941" w:type="dxa"/>
          </w:tcPr>
          <w:p w14:paraId="525F1161" w14:textId="77777777" w:rsidR="009D46C6" w:rsidRPr="009D46C6" w:rsidRDefault="009D46C6" w:rsidP="00730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&lt; 0.001</w:t>
            </w:r>
          </w:p>
        </w:tc>
      </w:tr>
      <w:tr w:rsidR="009D46C6" w:rsidRPr="009D46C6" w14:paraId="170D5B88" w14:textId="77777777" w:rsidTr="006F2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</w:tcPr>
          <w:p w14:paraId="115050A5" w14:textId="50B43835" w:rsidR="009D46C6" w:rsidRPr="00D03EB7" w:rsidRDefault="009D46C6" w:rsidP="0073064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03EB7">
              <w:rPr>
                <w:rFonts w:ascii="Times New Roman" w:hAnsi="Times New Roman" w:cs="Times New Roman"/>
                <w:b w:val="0"/>
                <w:bCs w:val="0"/>
              </w:rPr>
              <w:t xml:space="preserve">High </w:t>
            </w:r>
          </w:p>
        </w:tc>
        <w:tc>
          <w:tcPr>
            <w:tcW w:w="722" w:type="dxa"/>
          </w:tcPr>
          <w:p w14:paraId="51328ECD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842" w:type="dxa"/>
          </w:tcPr>
          <w:p w14:paraId="1B9D258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1" w:type="dxa"/>
          </w:tcPr>
          <w:p w14:paraId="76B5FB84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3E7EF5BB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842" w:type="dxa"/>
          </w:tcPr>
          <w:p w14:paraId="27A5EDA9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46C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41" w:type="dxa"/>
          </w:tcPr>
          <w:p w14:paraId="239B475C" w14:textId="77777777" w:rsidR="009D46C6" w:rsidRPr="009D46C6" w:rsidRDefault="009D46C6" w:rsidP="00730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67D3257" w14:textId="77777777" w:rsidR="009D46C6" w:rsidRDefault="009D46C6" w:rsidP="009D46C6">
      <w:pPr>
        <w:rPr>
          <w:rFonts w:ascii="Times New Roman" w:hAnsi="Times New Roman" w:cs="Times New Roman"/>
        </w:rPr>
      </w:pPr>
    </w:p>
    <w:p w14:paraId="3C012DD0" w14:textId="77777777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</w:rPr>
        <w:t xml:space="preserve">n differs due to missing values for covariates. </w:t>
      </w:r>
    </w:p>
    <w:p w14:paraId="1447684C" w14:textId="77777777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proofErr w:type="gramStart"/>
      <w:r w:rsidRPr="000503A5">
        <w:rPr>
          <w:rFonts w:ascii="Times New Roman" w:hAnsi="Times New Roman" w:cs="Times New Roman"/>
          <w:vertAlign w:val="superscript"/>
        </w:rPr>
        <w:t>a</w:t>
      </w:r>
      <w:proofErr w:type="gramEnd"/>
      <w:r w:rsidRPr="000503A5">
        <w:rPr>
          <w:rFonts w:ascii="Times New Roman" w:hAnsi="Times New Roman" w:cs="Times New Roman"/>
        </w:rPr>
        <w:t xml:space="preserve"> Adjusted for age.</w:t>
      </w:r>
    </w:p>
    <w:p w14:paraId="1278D606" w14:textId="77777777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  <w:vertAlign w:val="superscript"/>
        </w:rPr>
        <w:lastRenderedPageBreak/>
        <w:t>b</w:t>
      </w:r>
      <w:r w:rsidRPr="000503A5">
        <w:rPr>
          <w:rFonts w:ascii="Times New Roman" w:hAnsi="Times New Roman" w:cs="Times New Roman"/>
        </w:rPr>
        <w:t xml:space="preserve"> Adjusted for perceived social support. </w:t>
      </w:r>
    </w:p>
    <w:p w14:paraId="40B75050" w14:textId="77777777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  <w:vertAlign w:val="superscript"/>
        </w:rPr>
        <w:t>c</w:t>
      </w:r>
      <w:r w:rsidRPr="000503A5">
        <w:rPr>
          <w:rFonts w:ascii="Times New Roman" w:hAnsi="Times New Roman" w:cs="Times New Roman"/>
        </w:rPr>
        <w:t xml:space="preserve"> Adjusted for age, education level, and latent classes of SLEs. </w:t>
      </w:r>
    </w:p>
    <w:p w14:paraId="5390E660" w14:textId="77777777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  <w:vertAlign w:val="superscript"/>
        </w:rPr>
        <w:t>d</w:t>
      </w:r>
      <w:r w:rsidRPr="000503A5">
        <w:rPr>
          <w:rFonts w:ascii="Times New Roman" w:hAnsi="Times New Roman" w:cs="Times New Roman"/>
        </w:rPr>
        <w:t xml:space="preserve"> Adjusted for equivalised income, perceived social support, and latent classes of SLEs. </w:t>
      </w:r>
    </w:p>
    <w:p w14:paraId="6890345F" w14:textId="46F769A9" w:rsidR="00531DB8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  <w:vertAlign w:val="superscript"/>
        </w:rPr>
        <w:t>e</w:t>
      </w:r>
      <w:r w:rsidRPr="000503A5">
        <w:rPr>
          <w:rFonts w:ascii="Times New Roman" w:hAnsi="Times New Roman" w:cs="Times New Roman"/>
        </w:rPr>
        <w:t xml:space="preserve"> Adjusted for equivalised income. </w:t>
      </w:r>
    </w:p>
    <w:p w14:paraId="39FB6DA4" w14:textId="77777777" w:rsidR="000503A5" w:rsidRPr="000503A5" w:rsidRDefault="000503A5" w:rsidP="000503A5">
      <w:pPr>
        <w:spacing w:line="360" w:lineRule="auto"/>
        <w:rPr>
          <w:rFonts w:ascii="Times New Roman" w:hAnsi="Times New Roman" w:cs="Times New Roman"/>
        </w:rPr>
      </w:pPr>
    </w:p>
    <w:p w14:paraId="327E7E03" w14:textId="63164634" w:rsidR="009D46C6" w:rsidRPr="000503A5" w:rsidRDefault="009D46C6" w:rsidP="000503A5">
      <w:pPr>
        <w:spacing w:line="360" w:lineRule="auto"/>
        <w:rPr>
          <w:rFonts w:ascii="Times New Roman" w:hAnsi="Times New Roman" w:cs="Times New Roman"/>
        </w:rPr>
      </w:pPr>
      <w:r w:rsidRPr="000503A5">
        <w:rPr>
          <w:rFonts w:ascii="Times New Roman" w:hAnsi="Times New Roman" w:cs="Times New Roman"/>
        </w:rPr>
        <w:t xml:space="preserve">Abbreviations: CI, confidence interval; SES, socioeconomic status; SLEs, stressful life events. </w:t>
      </w:r>
    </w:p>
    <w:p w14:paraId="5ED824BE" w14:textId="77777777" w:rsidR="00593CD1" w:rsidRDefault="00593CD1"/>
    <w:sectPr w:rsidR="00593CD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D95D5" w14:textId="77777777" w:rsidR="00E4024B" w:rsidRDefault="00E4024B" w:rsidP="009D46C6">
      <w:pPr>
        <w:spacing w:after="0" w:line="240" w:lineRule="auto"/>
      </w:pPr>
      <w:r>
        <w:separator/>
      </w:r>
    </w:p>
  </w:endnote>
  <w:endnote w:type="continuationSeparator" w:id="0">
    <w:p w14:paraId="1CE0743E" w14:textId="77777777" w:rsidR="00E4024B" w:rsidRDefault="00E4024B" w:rsidP="009D4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95519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3452866" w14:textId="563FC7C8" w:rsidR="009D46C6" w:rsidRPr="009D46C6" w:rsidRDefault="009D46C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D46C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D46C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D46C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D46C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D46C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4F2BD50" w14:textId="77777777" w:rsidR="009D46C6" w:rsidRDefault="009D4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C275F" w14:textId="77777777" w:rsidR="00E4024B" w:rsidRDefault="00E4024B" w:rsidP="009D46C6">
      <w:pPr>
        <w:spacing w:after="0" w:line="240" w:lineRule="auto"/>
      </w:pPr>
      <w:r>
        <w:separator/>
      </w:r>
    </w:p>
  </w:footnote>
  <w:footnote w:type="continuationSeparator" w:id="0">
    <w:p w14:paraId="241128BD" w14:textId="77777777" w:rsidR="00E4024B" w:rsidRDefault="00E4024B" w:rsidP="009D4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C6"/>
    <w:rsid w:val="00023F5D"/>
    <w:rsid w:val="000503A5"/>
    <w:rsid w:val="00206A1E"/>
    <w:rsid w:val="002A5074"/>
    <w:rsid w:val="0033255C"/>
    <w:rsid w:val="003D4D53"/>
    <w:rsid w:val="003F7CDE"/>
    <w:rsid w:val="00456BE1"/>
    <w:rsid w:val="00492E78"/>
    <w:rsid w:val="004E02A9"/>
    <w:rsid w:val="00531DB8"/>
    <w:rsid w:val="00556776"/>
    <w:rsid w:val="00562E68"/>
    <w:rsid w:val="00575B2A"/>
    <w:rsid w:val="00593CD1"/>
    <w:rsid w:val="00653770"/>
    <w:rsid w:val="006C754B"/>
    <w:rsid w:val="006F2DEB"/>
    <w:rsid w:val="00852BE4"/>
    <w:rsid w:val="00985F28"/>
    <w:rsid w:val="009D46C6"/>
    <w:rsid w:val="009F08AE"/>
    <w:rsid w:val="00A22673"/>
    <w:rsid w:val="00B341FB"/>
    <w:rsid w:val="00BE1556"/>
    <w:rsid w:val="00D03EB7"/>
    <w:rsid w:val="00D86A7B"/>
    <w:rsid w:val="00E4024B"/>
    <w:rsid w:val="00EA5A4F"/>
    <w:rsid w:val="00EA7401"/>
    <w:rsid w:val="00ED0C95"/>
    <w:rsid w:val="00F031FA"/>
    <w:rsid w:val="00FB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B49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6C6"/>
  </w:style>
  <w:style w:type="paragraph" w:styleId="Heading1">
    <w:name w:val="heading 1"/>
    <w:basedOn w:val="Normal"/>
    <w:next w:val="Normal"/>
    <w:link w:val="Heading1Char"/>
    <w:uiPriority w:val="9"/>
    <w:qFormat/>
    <w:rsid w:val="009D4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6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6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D4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6C6"/>
    <w:rPr>
      <w:sz w:val="20"/>
      <w:szCs w:val="20"/>
    </w:rPr>
  </w:style>
  <w:style w:type="table" w:styleId="TableGrid">
    <w:name w:val="Table Grid"/>
    <w:basedOn w:val="TableNormal"/>
    <w:uiPriority w:val="39"/>
    <w:rsid w:val="009D46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6C6"/>
  </w:style>
  <w:style w:type="paragraph" w:styleId="Footer">
    <w:name w:val="footer"/>
    <w:basedOn w:val="Normal"/>
    <w:link w:val="FooterChar"/>
    <w:uiPriority w:val="99"/>
    <w:unhideWhenUsed/>
    <w:rsid w:val="009D4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6C6"/>
  </w:style>
  <w:style w:type="table" w:styleId="PlainTable2">
    <w:name w:val="Plain Table 2"/>
    <w:basedOn w:val="TableNormal"/>
    <w:uiPriority w:val="42"/>
    <w:rsid w:val="006F2D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62E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6T23:37:00Z</dcterms:created>
  <dcterms:modified xsi:type="dcterms:W3CDTF">2026-01-06T23:37:00Z</dcterms:modified>
</cp:coreProperties>
</file>